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F0C0" w14:textId="42932ACA" w:rsidR="009C2698" w:rsidRPr="00726B4E" w:rsidRDefault="0056533D" w:rsidP="0056533D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Appendix 2 – </w:t>
      </w:r>
      <w:r w:rsidR="00EF7EAB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I</w:t>
      </w:r>
      <w:r w:rsidR="008D1660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nterview guide</w:t>
      </w:r>
    </w:p>
    <w:p w14:paraId="667DEE12" w14:textId="77777777" w:rsidR="0056533D" w:rsidRPr="00726B4E" w:rsidRDefault="0056533D" w:rsidP="008D1660">
      <w:pPr>
        <w:pStyle w:val="Rubrik2"/>
        <w:spacing w:line="480" w:lineRule="auto"/>
      </w:pPr>
    </w:p>
    <w:p w14:paraId="5709863E" w14:textId="548C3F1B" w:rsidR="009C2698" w:rsidRPr="00726B4E" w:rsidRDefault="00E76F9A" w:rsidP="0056533D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Evidence and </w:t>
      </w:r>
      <w:r w:rsidR="009C2698" w:rsidRPr="00726B4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EBP</w:t>
      </w:r>
    </w:p>
    <w:p w14:paraId="7FC872C5" w14:textId="77777777" w:rsidR="005C7B93" w:rsidRPr="00726B4E" w:rsidRDefault="005C7B93" w:rsidP="0056533D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FE7FBB3" w14:textId="3A87A49B" w:rsidR="00761D39" w:rsidRPr="00726B4E" w:rsidRDefault="006E35F6" w:rsidP="0056533D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What </w:t>
      </w:r>
      <w:r w:rsidR="005C7B93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is your definition of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evidence </w:t>
      </w:r>
      <w:r w:rsidR="005C7B93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and evidence-based practice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?</w:t>
      </w:r>
    </w:p>
    <w:p w14:paraId="73E44610" w14:textId="77777777" w:rsidR="004233D6" w:rsidRPr="00726B4E" w:rsidRDefault="004233D6" w:rsidP="004233D6">
      <w:pPr>
        <w:spacing w:after="0" w:line="240" w:lineRule="auto"/>
        <w:ind w:left="720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5021633" w14:textId="203E78B2" w:rsidR="004233D6" w:rsidRPr="00726B4E" w:rsidRDefault="004233D6" w:rsidP="004233D6">
      <w:pPr>
        <w:spacing w:after="0" w:line="240" w:lineRule="auto"/>
        <w:ind w:left="720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Follow up:</w:t>
      </w:r>
    </w:p>
    <w:p w14:paraId="5AF0BA51" w14:textId="4559E70F" w:rsidR="004233D6" w:rsidRPr="00726B4E" w:rsidRDefault="004233D6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Relevance</w:t>
      </w:r>
    </w:p>
    <w:p w14:paraId="043B37DA" w14:textId="24FFA004" w:rsidR="003C28A9" w:rsidRPr="00726B4E" w:rsidRDefault="003C28A9" w:rsidP="003C28A9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Trust and availability.</w:t>
      </w:r>
    </w:p>
    <w:p w14:paraId="78510346" w14:textId="02C2BF8D" w:rsidR="003C28A9" w:rsidRPr="00726B4E" w:rsidRDefault="003C28A9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Application</w:t>
      </w:r>
    </w:p>
    <w:p w14:paraId="13628375" w14:textId="77777777" w:rsidR="004233D6" w:rsidRPr="00726B4E" w:rsidRDefault="004233D6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Primary care</w:t>
      </w:r>
    </w:p>
    <w:p w14:paraId="0B6D5087" w14:textId="77777777" w:rsidR="00FF4431" w:rsidRPr="00726B4E" w:rsidRDefault="00FF4431" w:rsidP="00085F4B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AA75227" w14:textId="600718C8" w:rsidR="00FF4431" w:rsidRPr="00726B4E" w:rsidRDefault="00471279" w:rsidP="00085F4B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Could you tell me about the general discussion climate amongst colleagues</w:t>
      </w:r>
      <w:r w:rsidR="00085F4B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regarding; </w:t>
      </w:r>
      <w:r w:rsidR="00FF4431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br/>
      </w:r>
    </w:p>
    <w:p w14:paraId="0B4EA2A0" w14:textId="69313C1A" w:rsidR="00085F4B" w:rsidRPr="00726B4E" w:rsidRDefault="00085F4B" w:rsidP="00085F4B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Relevance of evidence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0B46DDBA" w14:textId="20DB98EC" w:rsidR="00FF4431" w:rsidRPr="00726B4E" w:rsidRDefault="00FF4431" w:rsidP="00FF4431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Trust and availability</w:t>
      </w:r>
      <w:r w:rsidR="00085F4B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of evidence.</w:t>
      </w:r>
    </w:p>
    <w:p w14:paraId="38B4EDBB" w14:textId="238669A8" w:rsidR="00FF4431" w:rsidRPr="00726B4E" w:rsidRDefault="00FF4431" w:rsidP="00FF4431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Primary care</w:t>
      </w:r>
      <w:r w:rsidR="00085F4B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and evidence.</w:t>
      </w:r>
    </w:p>
    <w:p w14:paraId="0820A0DE" w14:textId="1010EB83" w:rsidR="009C2698" w:rsidRPr="00726B4E" w:rsidRDefault="009C2698" w:rsidP="00FF4431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1D4712E" w14:textId="77777777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9DF8814" w14:textId="18339B24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Research</w:t>
      </w:r>
    </w:p>
    <w:p w14:paraId="3968DE60" w14:textId="3A106CCC" w:rsidR="00FB4414" w:rsidRPr="00726B4E" w:rsidRDefault="00B44A22" w:rsidP="00B44A22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Could you describe the general view </w:t>
      </w:r>
      <w:r w:rsidR="004233D6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amongst colleagues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on </w:t>
      </w:r>
      <w:r w:rsidR="004233D6"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research and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using research-based evidence at your PHC? </w:t>
      </w:r>
    </w:p>
    <w:p w14:paraId="0142BB8C" w14:textId="77777777" w:rsidR="004E384A" w:rsidRPr="00726B4E" w:rsidRDefault="004E384A" w:rsidP="004E384A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1D8499C0" w14:textId="77777777" w:rsidR="003C28A9" w:rsidRPr="00726B4E" w:rsidRDefault="003C28A9" w:rsidP="003C28A9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Follow up:</w:t>
      </w:r>
    </w:p>
    <w:p w14:paraId="030B1439" w14:textId="77777777" w:rsidR="003C28A9" w:rsidRPr="00726B4E" w:rsidRDefault="003C28A9" w:rsidP="003C28A9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Evidence  </w:t>
      </w:r>
    </w:p>
    <w:p w14:paraId="5B138E65" w14:textId="77777777" w:rsidR="003C28A9" w:rsidRPr="00726B4E" w:rsidRDefault="003C28A9" w:rsidP="003C28A9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EBP</w:t>
      </w:r>
    </w:p>
    <w:p w14:paraId="7768764B" w14:textId="77777777" w:rsidR="003C28A9" w:rsidRPr="00726B4E" w:rsidRDefault="003C28A9" w:rsidP="003C28A9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561ADCD" w14:textId="3388457B" w:rsidR="00B44A22" w:rsidRPr="00726B4E" w:rsidRDefault="00B44A22" w:rsidP="00B44A22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Could you tell me if you have experienced any change in this view?</w:t>
      </w:r>
    </w:p>
    <w:p w14:paraId="37539B07" w14:textId="77777777" w:rsidR="004233D6" w:rsidRPr="00726B4E" w:rsidRDefault="004233D6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77A5574" w14:textId="7888E8B0" w:rsidR="004233D6" w:rsidRPr="00726B4E" w:rsidRDefault="004233D6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Follow up:</w:t>
      </w:r>
    </w:p>
    <w:p w14:paraId="6B2D139C" w14:textId="77777777" w:rsidR="004233D6" w:rsidRPr="00726B4E" w:rsidRDefault="004233D6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Evidence  </w:t>
      </w:r>
    </w:p>
    <w:p w14:paraId="3B564B06" w14:textId="77777777" w:rsidR="004233D6" w:rsidRPr="00726B4E" w:rsidRDefault="004233D6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EBP</w:t>
      </w:r>
    </w:p>
    <w:p w14:paraId="62C209E3" w14:textId="77777777" w:rsidR="00FB4414" w:rsidRPr="00726B4E" w:rsidRDefault="00FB4414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363B1CC" w14:textId="45C9667B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Support</w:t>
      </w:r>
    </w:p>
    <w:p w14:paraId="4D402A5D" w14:textId="228E17AE" w:rsidR="00085F4B" w:rsidRPr="00726B4E" w:rsidRDefault="00085F4B" w:rsidP="00085F4B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Could you tell me about the general discussion climate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with organizational management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regarding;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br/>
      </w:r>
    </w:p>
    <w:p w14:paraId="6BF8156D" w14:textId="15498310" w:rsidR="00085F4B" w:rsidRPr="00726B4E" w:rsidRDefault="00085F4B" w:rsidP="00085F4B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Relevance of evidence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65A72038" w14:textId="6930EEE4" w:rsidR="00085F4B" w:rsidRPr="00726B4E" w:rsidRDefault="00085F4B" w:rsidP="00085F4B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Evidence based practice and p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rimary 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care.</w:t>
      </w: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616FE1FE" w14:textId="77777777" w:rsidR="00085F4B" w:rsidRPr="00726B4E" w:rsidRDefault="00085F4B" w:rsidP="00085F4B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984F88F" w14:textId="77777777" w:rsidR="00085F4B" w:rsidRPr="00726B4E" w:rsidRDefault="00085F4B" w:rsidP="00085F4B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EF01E23" w14:textId="1C3DCA42" w:rsidR="004233D6" w:rsidRPr="00726B4E" w:rsidRDefault="004233D6" w:rsidP="004233D6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How do you perceive the support from management when it comes to working according to evidence-based practice?</w:t>
      </w:r>
    </w:p>
    <w:p w14:paraId="62D3D683" w14:textId="77777777" w:rsidR="004233D6" w:rsidRPr="00726B4E" w:rsidRDefault="004233D6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246BDE7" w14:textId="4AACD0D2" w:rsidR="004233D6" w:rsidRPr="00726B4E" w:rsidRDefault="004233D6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Follow up:</w:t>
      </w:r>
    </w:p>
    <w:p w14:paraId="15E57DE2" w14:textId="620DB0DB" w:rsidR="00FB4414" w:rsidRPr="00726B4E" w:rsidRDefault="00FB4414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Managerial</w:t>
      </w:r>
    </w:p>
    <w:p w14:paraId="7F96F1C0" w14:textId="09BA1912" w:rsidR="00FB4414" w:rsidRPr="00726B4E" w:rsidRDefault="00FB4414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Organizational</w:t>
      </w:r>
    </w:p>
    <w:p w14:paraId="156EF7FB" w14:textId="77777777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8674587" w14:textId="60C946CD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Patient meeting</w:t>
      </w:r>
    </w:p>
    <w:p w14:paraId="28D65B54" w14:textId="77777777" w:rsidR="004233D6" w:rsidRPr="00726B4E" w:rsidRDefault="004233D6" w:rsidP="004233D6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Could you describe how evidence relates to a typical patient meeting? </w:t>
      </w:r>
    </w:p>
    <w:p w14:paraId="3B9DE96D" w14:textId="77777777" w:rsidR="004E384A" w:rsidRPr="00726B4E" w:rsidRDefault="004E384A" w:rsidP="004E384A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27A6A00" w14:textId="77777777" w:rsidR="004233D6" w:rsidRPr="00726B4E" w:rsidRDefault="004233D6" w:rsidP="004233D6">
      <w:pPr>
        <w:pStyle w:val="Liststyck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In what way do you use evidence in these situations?</w:t>
      </w:r>
    </w:p>
    <w:p w14:paraId="4E5FC246" w14:textId="77777777" w:rsidR="004233D6" w:rsidRPr="00726B4E" w:rsidRDefault="004233D6" w:rsidP="004233D6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9D44DA9" w14:textId="03998518" w:rsidR="00FB4414" w:rsidRPr="00726B4E" w:rsidRDefault="004233D6" w:rsidP="00085F4B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Follow up:</w:t>
      </w:r>
    </w:p>
    <w:p w14:paraId="4013C392" w14:textId="77777777" w:rsidR="00085F4B" w:rsidRPr="00726B4E" w:rsidRDefault="00085F4B" w:rsidP="00085F4B">
      <w:pPr>
        <w:pStyle w:val="Liststycke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1470999" w14:textId="0B380D30" w:rsidR="00FB4414" w:rsidRPr="00726B4E" w:rsidRDefault="00FB4414" w:rsidP="004233D6">
      <w:pPr>
        <w:pStyle w:val="Liststycke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26B4E">
        <w:rPr>
          <w:rFonts w:ascii="Times New Roman" w:hAnsi="Times New Roman" w:cs="Times New Roman"/>
          <w:kern w:val="0"/>
          <w:sz w:val="20"/>
          <w:szCs w:val="20"/>
          <w14:ligatures w14:val="none"/>
        </w:rPr>
        <w:t>EBP</w:t>
      </w:r>
    </w:p>
    <w:p w14:paraId="44FAEFF4" w14:textId="77777777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1D22516" w14:textId="77777777" w:rsidR="00FB4414" w:rsidRPr="00726B4E" w:rsidRDefault="00FB4414" w:rsidP="0056533D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sectPr w:rsidR="00FB4414" w:rsidRPr="00726B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A16D9"/>
    <w:multiLevelType w:val="hybridMultilevel"/>
    <w:tmpl w:val="8404186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EEB2255"/>
    <w:multiLevelType w:val="hybridMultilevel"/>
    <w:tmpl w:val="B14646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EA3EF2"/>
    <w:multiLevelType w:val="hybridMultilevel"/>
    <w:tmpl w:val="256AB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371810">
    <w:abstractNumId w:val="2"/>
  </w:num>
  <w:num w:numId="2" w16cid:durableId="1443376676">
    <w:abstractNumId w:val="1"/>
  </w:num>
  <w:num w:numId="3" w16cid:durableId="1633441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98"/>
    <w:rsid w:val="00085F4B"/>
    <w:rsid w:val="000F2E4F"/>
    <w:rsid w:val="00144110"/>
    <w:rsid w:val="003C28A9"/>
    <w:rsid w:val="003E320A"/>
    <w:rsid w:val="004233D6"/>
    <w:rsid w:val="004245FF"/>
    <w:rsid w:val="00471279"/>
    <w:rsid w:val="004B4980"/>
    <w:rsid w:val="004E384A"/>
    <w:rsid w:val="0056533D"/>
    <w:rsid w:val="005C7B93"/>
    <w:rsid w:val="006E35F6"/>
    <w:rsid w:val="006E76BC"/>
    <w:rsid w:val="00726B4E"/>
    <w:rsid w:val="00761D39"/>
    <w:rsid w:val="008D0FA7"/>
    <w:rsid w:val="008D1660"/>
    <w:rsid w:val="0092052D"/>
    <w:rsid w:val="009C2698"/>
    <w:rsid w:val="00B44A22"/>
    <w:rsid w:val="00C30DC2"/>
    <w:rsid w:val="00CF67B8"/>
    <w:rsid w:val="00E76F9A"/>
    <w:rsid w:val="00EF7EAB"/>
    <w:rsid w:val="00FB4414"/>
    <w:rsid w:val="00F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02384"/>
  <w15:chartTrackingRefBased/>
  <w15:docId w15:val="{AB1A39B6-5B93-4324-B36F-61CEBD30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D16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D16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C2698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8D166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8D166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sson Tobias RK HÄLSO- OCH SJUKVÅRD FOU</dc:creator>
  <cp:keywords/>
  <dc:description/>
  <cp:lastModifiedBy>Abelsson Tobias RK HÄLSO- OCH SJUKVÅRD FOU</cp:lastModifiedBy>
  <cp:revision>2</cp:revision>
  <dcterms:created xsi:type="dcterms:W3CDTF">2023-12-05T12:04:00Z</dcterms:created>
  <dcterms:modified xsi:type="dcterms:W3CDTF">2023-12-05T12:04:00Z</dcterms:modified>
</cp:coreProperties>
</file>